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902DB" w14:textId="77777777" w:rsidR="009E0227" w:rsidRPr="00B60493" w:rsidRDefault="009E0227" w:rsidP="009E0227">
      <w:pPr>
        <w:pStyle w:val="Caption"/>
        <w:keepNext/>
        <w:spacing w:after="0"/>
        <w:rPr>
          <w:i w:val="0"/>
          <w:color w:val="000000" w:themeColor="text1"/>
          <w:sz w:val="22"/>
          <w:lang w:val="en-US"/>
        </w:rPr>
      </w:pPr>
      <w:r>
        <w:rPr>
          <w:rFonts w:ascii="Arial" w:hAnsi="Arial" w:cs="Arial"/>
          <w:b/>
          <w:i w:val="0"/>
          <w:color w:val="auto"/>
          <w:sz w:val="22"/>
          <w:szCs w:val="22"/>
        </w:rPr>
        <w:t>T</w:t>
      </w:r>
      <w:r w:rsidRPr="00B60493">
        <w:rPr>
          <w:rFonts w:ascii="Arial" w:hAnsi="Arial" w:cs="Arial"/>
          <w:b/>
          <w:i w:val="0"/>
          <w:color w:val="auto"/>
          <w:sz w:val="22"/>
          <w:szCs w:val="22"/>
        </w:rPr>
        <w:t xml:space="preserve">able 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S1</w:t>
      </w:r>
      <w:r w:rsidRPr="00B60493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. </w:t>
      </w:r>
      <w:r w:rsidRPr="00B60493">
        <w:rPr>
          <w:rFonts w:ascii="Arial" w:hAnsi="Arial" w:cs="Arial"/>
          <w:i w:val="0"/>
          <w:color w:val="000000" w:themeColor="text1"/>
          <w:sz w:val="22"/>
          <w:lang w:val="en-US"/>
        </w:rPr>
        <w:t xml:space="preserve">Univariate results </w:t>
      </w:r>
      <w:r>
        <w:rPr>
          <w:rFonts w:ascii="Arial" w:hAnsi="Arial" w:cs="Arial"/>
          <w:i w:val="0"/>
          <w:color w:val="000000" w:themeColor="text1"/>
          <w:sz w:val="22"/>
          <w:lang w:val="en-US"/>
        </w:rPr>
        <w:t>of</w:t>
      </w:r>
      <w:r w:rsidRPr="00B60493">
        <w:rPr>
          <w:rFonts w:ascii="Arial" w:hAnsi="Arial" w:cs="Arial"/>
          <w:i w:val="0"/>
          <w:color w:val="000000" w:themeColor="text1"/>
          <w:sz w:val="22"/>
          <w:lang w:val="en-US"/>
        </w:rPr>
        <w:t xml:space="preserve"> the contrasts </w:t>
      </w:r>
      <w:r>
        <w:rPr>
          <w:rFonts w:ascii="Arial" w:hAnsi="Arial" w:cs="Arial"/>
          <w:i w:val="0"/>
          <w:color w:val="000000" w:themeColor="text1"/>
          <w:sz w:val="22"/>
          <w:lang w:val="en-US"/>
        </w:rPr>
        <w:t xml:space="preserve">of </w:t>
      </w:r>
      <w:r w:rsidRPr="00B60493">
        <w:rPr>
          <w:rFonts w:ascii="Arial" w:hAnsi="Arial" w:cs="Arial"/>
          <w:i w:val="0"/>
          <w:color w:val="000000" w:themeColor="text1"/>
          <w:sz w:val="22"/>
          <w:lang w:val="en-US"/>
        </w:rPr>
        <w:t xml:space="preserve">deviants and new </w:t>
      </w:r>
      <w:r>
        <w:rPr>
          <w:rFonts w:ascii="Arial" w:hAnsi="Arial" w:cs="Arial"/>
          <w:i w:val="0"/>
          <w:color w:val="000000" w:themeColor="text1"/>
          <w:sz w:val="22"/>
          <w:lang w:val="en-US"/>
        </w:rPr>
        <w:t>items against repetitions</w:t>
      </w:r>
      <w:r w:rsidRPr="00B60493">
        <w:rPr>
          <w:rFonts w:ascii="Arial" w:hAnsi="Arial" w:cs="Arial"/>
          <w:i w:val="0"/>
          <w:color w:val="000000" w:themeColor="text1"/>
          <w:sz w:val="22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46"/>
        <w:tblW w:w="9072" w:type="dxa"/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851"/>
        <w:gridCol w:w="425"/>
        <w:gridCol w:w="709"/>
        <w:gridCol w:w="567"/>
        <w:gridCol w:w="709"/>
        <w:gridCol w:w="708"/>
      </w:tblGrid>
      <w:tr w:rsidR="009E0227" w:rsidRPr="003144D5" w14:paraId="12B1BBEA" w14:textId="77777777" w:rsidTr="00E373D0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F76EE" w14:textId="77777777" w:rsidR="009E0227" w:rsidRPr="003144D5" w:rsidRDefault="009E0227" w:rsidP="00E373D0">
            <w:pPr>
              <w:rPr>
                <w:b/>
              </w:rPr>
            </w:pPr>
            <w:r w:rsidRPr="003144D5">
              <w:rPr>
                <w:b/>
              </w:rPr>
              <w:t>Reg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26D8B" w14:textId="77777777" w:rsidR="009E0227" w:rsidRPr="003144D5" w:rsidRDefault="009E0227" w:rsidP="00E373D0">
            <w:pPr>
              <w:jc w:val="center"/>
              <w:rPr>
                <w:b/>
              </w:rPr>
            </w:pPr>
            <w:r w:rsidRPr="003144D5">
              <w:rPr>
                <w:b/>
              </w:rPr>
              <w:t>Hemispher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12240" w14:textId="77777777" w:rsidR="009E0227" w:rsidRPr="003144D5" w:rsidRDefault="009E0227" w:rsidP="00E373D0">
            <w:pPr>
              <w:jc w:val="center"/>
              <w:rPr>
                <w:b/>
              </w:rPr>
            </w:pPr>
            <w:r w:rsidRPr="003144D5">
              <w:rPr>
                <w:b/>
              </w:rPr>
              <w:t>Cluster 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B9FEE" w14:textId="77777777" w:rsidR="009E0227" w:rsidRPr="003144D5" w:rsidRDefault="009E0227" w:rsidP="00E373D0">
            <w:pPr>
              <w:jc w:val="right"/>
              <w:rPr>
                <w:b/>
              </w:rPr>
            </w:pPr>
            <w:proofErr w:type="spellStart"/>
            <w:r w:rsidRPr="003144D5">
              <w:rPr>
                <w:b/>
                <w:i/>
              </w:rPr>
              <w:t>Z</w:t>
            </w:r>
            <w:r w:rsidRPr="003144D5">
              <w:rPr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34D84" w14:textId="77777777" w:rsidR="009E0227" w:rsidRPr="003144D5" w:rsidRDefault="009E0227" w:rsidP="00E373D0">
            <w:pPr>
              <w:pBdr>
                <w:bottom w:val="single" w:sz="12" w:space="1" w:color="auto"/>
              </w:pBdr>
              <w:jc w:val="center"/>
              <w:rPr>
                <w:b/>
              </w:rPr>
            </w:pPr>
            <w:r w:rsidRPr="003144D5">
              <w:rPr>
                <w:b/>
              </w:rPr>
              <w:t>MNI-Coordinates</w:t>
            </w:r>
          </w:p>
        </w:tc>
      </w:tr>
      <w:tr w:rsidR="009E0227" w:rsidRPr="003144D5" w14:paraId="5200AD06" w14:textId="77777777" w:rsidTr="00E373D0"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82B655" w14:textId="77777777" w:rsidR="009E0227" w:rsidRPr="003144D5" w:rsidRDefault="009E0227" w:rsidP="00E373D0"/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9A8CD" w14:textId="77777777" w:rsidR="009E0227" w:rsidRPr="003144D5" w:rsidRDefault="009E0227" w:rsidP="00E373D0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DBD14" w14:textId="77777777" w:rsidR="009E0227" w:rsidRPr="003144D5" w:rsidRDefault="009E0227" w:rsidP="00E373D0"/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7B84CE" w14:textId="77777777" w:rsidR="009E0227" w:rsidRPr="003144D5" w:rsidRDefault="009E0227" w:rsidP="00E373D0">
            <w:pPr>
              <w:jc w:val="right"/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292D3" w14:textId="77777777" w:rsidR="009E0227" w:rsidRPr="003144D5" w:rsidRDefault="009E0227" w:rsidP="00E373D0">
            <w:pPr>
              <w:jc w:val="center"/>
              <w:rPr>
                <w:i/>
              </w:rPr>
            </w:pPr>
            <w:r w:rsidRPr="003144D5">
              <w:rPr>
                <w:i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E78723" w14:textId="77777777" w:rsidR="009E0227" w:rsidRPr="003144D5" w:rsidRDefault="009E0227" w:rsidP="00E373D0">
            <w:pPr>
              <w:jc w:val="center"/>
              <w:rPr>
                <w:i/>
              </w:rPr>
            </w:pPr>
            <w:r w:rsidRPr="003144D5">
              <w:rPr>
                <w:i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38256E" w14:textId="77777777" w:rsidR="009E0227" w:rsidRPr="003144D5" w:rsidRDefault="009E0227" w:rsidP="00E373D0">
            <w:pPr>
              <w:jc w:val="center"/>
              <w:rPr>
                <w:i/>
              </w:rPr>
            </w:pPr>
            <w:r w:rsidRPr="003144D5">
              <w:rPr>
                <w:i/>
              </w:rPr>
              <w:t>z</w:t>
            </w:r>
          </w:p>
        </w:tc>
      </w:tr>
      <w:tr w:rsidR="009E0227" w:rsidRPr="003144D5" w14:paraId="2ABC132D" w14:textId="77777777" w:rsidTr="00E373D0"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FAA4A1" w14:textId="77777777" w:rsidR="009E0227" w:rsidRPr="003144D5" w:rsidRDefault="009E0227" w:rsidP="00E373D0">
            <w:pPr>
              <w:rPr>
                <w:i/>
              </w:rPr>
            </w:pPr>
            <w:r w:rsidRPr="003144D5">
              <w:rPr>
                <w:i/>
              </w:rPr>
              <w:t>New &gt; Baseli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AB271" w14:textId="77777777" w:rsidR="009E0227" w:rsidRPr="003144D5" w:rsidRDefault="009E0227" w:rsidP="00E373D0"/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EC7FEE" w14:textId="77777777" w:rsidR="009E0227" w:rsidRPr="003144D5" w:rsidRDefault="009E0227" w:rsidP="00E373D0"/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F49012" w14:textId="77777777" w:rsidR="009E0227" w:rsidRPr="003144D5" w:rsidRDefault="009E0227" w:rsidP="00E373D0"/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47EEBD" w14:textId="77777777" w:rsidR="009E0227" w:rsidRPr="003144D5" w:rsidRDefault="009E0227" w:rsidP="00E373D0">
            <w:pPr>
              <w:jc w:val="right"/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9E873B" w14:textId="77777777" w:rsidR="009E0227" w:rsidRPr="003144D5" w:rsidRDefault="009E0227" w:rsidP="00E373D0">
            <w:pPr>
              <w:jc w:val="right"/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B6893F" w14:textId="77777777" w:rsidR="009E0227" w:rsidRPr="003144D5" w:rsidRDefault="009E0227" w:rsidP="00E373D0">
            <w:pPr>
              <w:jc w:val="right"/>
            </w:pPr>
          </w:p>
        </w:tc>
      </w:tr>
      <w:tr w:rsidR="009E0227" w:rsidRPr="003144D5" w14:paraId="3CF2F393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3869C3" w14:textId="77777777" w:rsidR="009E0227" w:rsidRPr="003144D5" w:rsidRDefault="009E0227" w:rsidP="00E373D0">
            <w:pPr>
              <w:ind w:left="176"/>
            </w:pPr>
            <w:r w:rsidRPr="003144D5">
              <w:t>Middle &amp; Inferior Occipital 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3E0B18" w14:textId="77777777" w:rsidR="009E0227" w:rsidRPr="003144D5" w:rsidRDefault="009E0227" w:rsidP="00E373D0">
            <w:pPr>
              <w:jc w:val="center"/>
            </w:pPr>
            <w:r w:rsidRPr="003144D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C8CD5" w14:textId="77777777" w:rsidR="009E0227" w:rsidRPr="003144D5" w:rsidRDefault="009E0227" w:rsidP="00E373D0">
            <w:pPr>
              <w:jc w:val="right"/>
            </w:pPr>
            <w:r w:rsidRPr="003144D5">
              <w:t>3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39DA0" w14:textId="77777777" w:rsidR="009E0227" w:rsidRPr="003144D5" w:rsidRDefault="009E0227" w:rsidP="00E373D0">
            <w:pPr>
              <w:jc w:val="right"/>
            </w:pPr>
            <w:r w:rsidRPr="003144D5">
              <w:t>5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F2B939" w14:textId="77777777" w:rsidR="009E0227" w:rsidRPr="003144D5" w:rsidRDefault="009E0227" w:rsidP="00E373D0">
            <w:pPr>
              <w:jc w:val="right"/>
            </w:pPr>
            <w:r w:rsidRPr="003144D5"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89F17" w14:textId="77777777" w:rsidR="009E0227" w:rsidRPr="003144D5" w:rsidRDefault="009E0227" w:rsidP="00E373D0">
            <w:pPr>
              <w:jc w:val="right"/>
            </w:pPr>
            <w:r w:rsidRPr="003144D5">
              <w:t>-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BC180A" w14:textId="77777777" w:rsidR="009E0227" w:rsidRPr="003144D5" w:rsidRDefault="009E0227" w:rsidP="00E373D0">
            <w:pPr>
              <w:jc w:val="right"/>
            </w:pPr>
            <w:r w:rsidRPr="003144D5">
              <w:t>10</w:t>
            </w:r>
          </w:p>
        </w:tc>
      </w:tr>
      <w:tr w:rsidR="009E0227" w:rsidRPr="003144D5" w14:paraId="1AEDB031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77343B" w14:textId="77777777" w:rsidR="009E0227" w:rsidRPr="00B60493" w:rsidRDefault="009E0227" w:rsidP="00E373D0">
            <w:pPr>
              <w:ind w:left="176"/>
            </w:pPr>
            <w:r w:rsidRPr="00B60493">
              <w:t xml:space="preserve">Fusiform G., Inferior Occipital G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1B8F81" w14:textId="77777777" w:rsidR="009E0227" w:rsidRPr="003144D5" w:rsidRDefault="009E0227" w:rsidP="00E373D0">
            <w:pPr>
              <w:jc w:val="center"/>
            </w:pPr>
            <w:r w:rsidRPr="003144D5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5D1A0F" w14:textId="77777777" w:rsidR="009E0227" w:rsidRPr="003144D5" w:rsidRDefault="009E0227" w:rsidP="00E373D0">
            <w:pPr>
              <w:jc w:val="right"/>
            </w:pPr>
            <w:r w:rsidRPr="003144D5">
              <w:t>15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D9542" w14:textId="77777777" w:rsidR="009E0227" w:rsidRPr="003144D5" w:rsidRDefault="009E0227" w:rsidP="00E373D0">
            <w:pPr>
              <w:jc w:val="right"/>
            </w:pPr>
            <w:r w:rsidRPr="003144D5">
              <w:t>4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13B65C" w14:textId="77777777" w:rsidR="009E0227" w:rsidRPr="003144D5" w:rsidRDefault="009E0227" w:rsidP="00E373D0">
            <w:pPr>
              <w:jc w:val="right"/>
            </w:pPr>
            <w:r w:rsidRPr="003144D5"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78F6F" w14:textId="77777777" w:rsidR="009E0227" w:rsidRPr="003144D5" w:rsidRDefault="009E0227" w:rsidP="00E373D0">
            <w:pPr>
              <w:jc w:val="right"/>
            </w:pPr>
            <w:r w:rsidRPr="003144D5">
              <w:t>-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566F03" w14:textId="77777777" w:rsidR="009E0227" w:rsidRPr="003144D5" w:rsidRDefault="009E0227" w:rsidP="00E373D0">
            <w:pPr>
              <w:jc w:val="right"/>
            </w:pPr>
            <w:r w:rsidRPr="003144D5">
              <w:t>-18</w:t>
            </w:r>
          </w:p>
        </w:tc>
      </w:tr>
      <w:tr w:rsidR="009E0227" w:rsidRPr="003144D5" w14:paraId="6EE9F34E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8D0312" w14:textId="77777777" w:rsidR="009E0227" w:rsidRPr="00B60493" w:rsidRDefault="009E0227" w:rsidP="00E373D0">
            <w:pPr>
              <w:ind w:left="176"/>
            </w:pPr>
            <w:r w:rsidRPr="00B60493">
              <w:t>Angular G., Superior Occipital 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B9703" w14:textId="77777777" w:rsidR="009E0227" w:rsidRPr="003144D5" w:rsidRDefault="009E0227" w:rsidP="00E373D0">
            <w:pPr>
              <w:jc w:val="center"/>
            </w:pPr>
            <w:r w:rsidRPr="003144D5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9D4740" w14:textId="77777777" w:rsidR="009E0227" w:rsidRPr="003144D5" w:rsidRDefault="009E0227" w:rsidP="00E373D0">
            <w:pPr>
              <w:jc w:val="right"/>
            </w:pPr>
            <w:r w:rsidRPr="003144D5">
              <w:t>1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33114" w14:textId="77777777" w:rsidR="009E0227" w:rsidRPr="003144D5" w:rsidRDefault="009E0227" w:rsidP="00E373D0">
            <w:pPr>
              <w:jc w:val="right"/>
            </w:pPr>
            <w:r w:rsidRPr="003144D5"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E830A" w14:textId="77777777" w:rsidR="009E0227" w:rsidRPr="003144D5" w:rsidRDefault="009E0227" w:rsidP="00E373D0">
            <w:pPr>
              <w:jc w:val="right"/>
            </w:pPr>
            <w:r w:rsidRPr="003144D5"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5E801" w14:textId="77777777" w:rsidR="009E0227" w:rsidRPr="003144D5" w:rsidRDefault="009E0227" w:rsidP="00E373D0">
            <w:pPr>
              <w:jc w:val="right"/>
            </w:pPr>
            <w:r w:rsidRPr="003144D5">
              <w:t>-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12523F" w14:textId="77777777" w:rsidR="009E0227" w:rsidRPr="003144D5" w:rsidRDefault="009E0227" w:rsidP="00E373D0">
            <w:pPr>
              <w:jc w:val="right"/>
            </w:pPr>
            <w:r w:rsidRPr="003144D5">
              <w:t>24</w:t>
            </w:r>
          </w:p>
        </w:tc>
      </w:tr>
      <w:tr w:rsidR="009E0227" w:rsidRPr="003144D5" w14:paraId="7CDCB3C5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27EEEC" w14:textId="77777777" w:rsidR="009E0227" w:rsidRPr="00B60493" w:rsidRDefault="009E0227" w:rsidP="00E373D0">
            <w:pPr>
              <w:ind w:left="176"/>
            </w:pPr>
            <w:r w:rsidRPr="00B60493">
              <w:t>Middle Occipital G., SPL, Angular 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5A9AE" w14:textId="77777777" w:rsidR="009E0227" w:rsidRPr="003144D5" w:rsidRDefault="009E0227" w:rsidP="00E373D0">
            <w:pPr>
              <w:jc w:val="center"/>
            </w:pPr>
            <w:r w:rsidRPr="003144D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4B38CC" w14:textId="77777777" w:rsidR="009E0227" w:rsidRPr="003144D5" w:rsidRDefault="009E0227" w:rsidP="00E373D0">
            <w:pPr>
              <w:jc w:val="right"/>
            </w:pPr>
            <w:r w:rsidRPr="003144D5">
              <w:t>3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ED9FA" w14:textId="77777777" w:rsidR="009E0227" w:rsidRPr="003144D5" w:rsidRDefault="009E0227" w:rsidP="00E373D0">
            <w:pPr>
              <w:jc w:val="right"/>
            </w:pPr>
            <w:r w:rsidRPr="003144D5">
              <w:t>4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8D2D01" w14:textId="77777777" w:rsidR="009E0227" w:rsidRPr="003144D5" w:rsidRDefault="009E0227" w:rsidP="00E373D0">
            <w:pPr>
              <w:jc w:val="right"/>
            </w:pPr>
            <w:r w:rsidRPr="003144D5"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44965" w14:textId="77777777" w:rsidR="009E0227" w:rsidRPr="003144D5" w:rsidRDefault="009E0227" w:rsidP="00E373D0">
            <w:pPr>
              <w:jc w:val="right"/>
            </w:pPr>
            <w:r w:rsidRPr="003144D5">
              <w:t>-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806CD9" w14:textId="77777777" w:rsidR="009E0227" w:rsidRPr="003144D5" w:rsidRDefault="009E0227" w:rsidP="00E373D0">
            <w:pPr>
              <w:jc w:val="right"/>
            </w:pPr>
            <w:r w:rsidRPr="003144D5">
              <w:t>32</w:t>
            </w:r>
          </w:p>
        </w:tc>
      </w:tr>
      <w:tr w:rsidR="009E0227" w:rsidRPr="003144D5" w14:paraId="23D9FADF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E97EFC" w14:textId="77777777" w:rsidR="009E0227" w:rsidRPr="003144D5" w:rsidRDefault="009E0227" w:rsidP="00E373D0">
            <w:pPr>
              <w:ind w:left="176"/>
            </w:pPr>
            <w:r w:rsidRPr="003144D5">
              <w:t>Fusiform 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B94B1C" w14:textId="77777777" w:rsidR="009E0227" w:rsidRPr="003144D5" w:rsidRDefault="009E0227" w:rsidP="00E373D0">
            <w:pPr>
              <w:jc w:val="center"/>
            </w:pPr>
            <w:r w:rsidRPr="003144D5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34889" w14:textId="77777777" w:rsidR="009E0227" w:rsidRPr="003144D5" w:rsidRDefault="009E0227" w:rsidP="00E373D0">
            <w:pPr>
              <w:jc w:val="right"/>
            </w:pPr>
            <w:r w:rsidRPr="003144D5">
              <w:t>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2A808" w14:textId="77777777" w:rsidR="009E0227" w:rsidRPr="003144D5" w:rsidRDefault="009E0227" w:rsidP="00E373D0">
            <w:pPr>
              <w:jc w:val="right"/>
            </w:pPr>
            <w:r w:rsidRPr="003144D5"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7502D7" w14:textId="77777777" w:rsidR="009E0227" w:rsidRPr="003144D5" w:rsidRDefault="009E0227" w:rsidP="00E373D0">
            <w:pPr>
              <w:jc w:val="right"/>
            </w:pPr>
            <w:r w:rsidRPr="003144D5"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FAB3F8" w14:textId="77777777" w:rsidR="009E0227" w:rsidRPr="003144D5" w:rsidRDefault="009E0227" w:rsidP="00E373D0">
            <w:pPr>
              <w:jc w:val="right"/>
            </w:pPr>
            <w:r w:rsidRPr="003144D5">
              <w:t>-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D6FDF9" w14:textId="77777777" w:rsidR="009E0227" w:rsidRPr="003144D5" w:rsidRDefault="009E0227" w:rsidP="00E373D0">
            <w:pPr>
              <w:jc w:val="right"/>
            </w:pPr>
            <w:r w:rsidRPr="003144D5">
              <w:t>-12</w:t>
            </w:r>
          </w:p>
        </w:tc>
      </w:tr>
      <w:tr w:rsidR="009E0227" w:rsidRPr="003144D5" w14:paraId="2C9F7F68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7A0670" w14:textId="77777777" w:rsidR="009E0227" w:rsidRPr="00B60493" w:rsidRDefault="009E0227" w:rsidP="00E373D0">
            <w:pPr>
              <w:ind w:left="176"/>
            </w:pPr>
            <w:r w:rsidRPr="00B60493">
              <w:t>Inferior Occipital G., Fusiform 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5F730" w14:textId="77777777" w:rsidR="009E0227" w:rsidRPr="003144D5" w:rsidRDefault="009E0227" w:rsidP="00E373D0">
            <w:pPr>
              <w:jc w:val="center"/>
            </w:pPr>
            <w:r w:rsidRPr="003144D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F8DA0F" w14:textId="77777777" w:rsidR="009E0227" w:rsidRPr="003144D5" w:rsidRDefault="009E0227" w:rsidP="00E373D0">
            <w:pPr>
              <w:jc w:val="right"/>
            </w:pPr>
            <w:r w:rsidRPr="003144D5"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24165" w14:textId="77777777" w:rsidR="009E0227" w:rsidRPr="003144D5" w:rsidRDefault="009E0227" w:rsidP="00E373D0">
            <w:pPr>
              <w:jc w:val="right"/>
            </w:pPr>
            <w:r w:rsidRPr="003144D5">
              <w:t>3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23B8A0" w14:textId="77777777" w:rsidR="009E0227" w:rsidRPr="003144D5" w:rsidRDefault="009E0227" w:rsidP="00E373D0">
            <w:pPr>
              <w:jc w:val="right"/>
            </w:pPr>
            <w:r w:rsidRPr="003144D5"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6EB269" w14:textId="77777777" w:rsidR="009E0227" w:rsidRPr="003144D5" w:rsidRDefault="009E0227" w:rsidP="00E373D0">
            <w:pPr>
              <w:jc w:val="right"/>
            </w:pPr>
            <w:r w:rsidRPr="003144D5">
              <w:t>-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BF2947" w14:textId="77777777" w:rsidR="009E0227" w:rsidRPr="003144D5" w:rsidRDefault="009E0227" w:rsidP="00E373D0">
            <w:pPr>
              <w:jc w:val="right"/>
            </w:pPr>
            <w:r w:rsidRPr="003144D5">
              <w:t>-2</w:t>
            </w:r>
          </w:p>
        </w:tc>
      </w:tr>
      <w:tr w:rsidR="009E0227" w:rsidRPr="003144D5" w14:paraId="23DABB58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E780DC" w14:textId="77777777" w:rsidR="009E0227" w:rsidRPr="003144D5" w:rsidRDefault="009E0227" w:rsidP="00E373D0">
            <w:pPr>
              <w:rPr>
                <w:i/>
              </w:rPr>
            </w:pPr>
            <w:r w:rsidRPr="003144D5">
              <w:rPr>
                <w:i/>
              </w:rPr>
              <w:t>Config. Deviant</w:t>
            </w:r>
            <w:r w:rsidRPr="003144D5">
              <w:t xml:space="preserve"> </w:t>
            </w:r>
            <w:r w:rsidRPr="003144D5">
              <w:rPr>
                <w:i/>
              </w:rPr>
              <w:t>&gt;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76E16" w14:textId="77777777" w:rsidR="009E0227" w:rsidRPr="003144D5" w:rsidRDefault="009E0227" w:rsidP="00E373D0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706B4" w14:textId="77777777" w:rsidR="009E0227" w:rsidRPr="003144D5" w:rsidRDefault="009E0227" w:rsidP="00E373D0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8F085" w14:textId="77777777" w:rsidR="009E0227" w:rsidRPr="003144D5" w:rsidRDefault="009E0227" w:rsidP="00E373D0">
            <w:pPr>
              <w:jc w:val="righ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2002F1" w14:textId="77777777" w:rsidR="009E0227" w:rsidRPr="003144D5" w:rsidRDefault="009E0227" w:rsidP="00E373D0">
            <w:pPr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DD5A9" w14:textId="77777777" w:rsidR="009E0227" w:rsidRPr="003144D5" w:rsidRDefault="009E0227" w:rsidP="00E373D0">
            <w:pPr>
              <w:jc w:val="right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9A5C7C" w14:textId="77777777" w:rsidR="009E0227" w:rsidRPr="003144D5" w:rsidRDefault="009E0227" w:rsidP="00E373D0">
            <w:pPr>
              <w:jc w:val="right"/>
            </w:pPr>
          </w:p>
        </w:tc>
      </w:tr>
      <w:tr w:rsidR="009E0227" w:rsidRPr="003144D5" w14:paraId="2048E24B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51ECF4" w14:textId="77777777" w:rsidR="009E0227" w:rsidRPr="003144D5" w:rsidRDefault="009E0227" w:rsidP="00E373D0">
            <w:pPr>
              <w:ind w:left="176"/>
            </w:pPr>
            <w:r w:rsidRPr="003144D5">
              <w:t>Cerebellum 8</w:t>
            </w:r>
            <w:r w:rsidRPr="003144D5">
              <w:rPr>
                <w:vertAlign w:val="superscript"/>
              </w:rPr>
              <w:t>th</w:t>
            </w:r>
            <w:r w:rsidRPr="003144D5">
              <w:t xml:space="preserve"> Lob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C0B5A" w14:textId="77777777" w:rsidR="009E0227" w:rsidRPr="003144D5" w:rsidRDefault="009E0227" w:rsidP="00E373D0">
            <w:pPr>
              <w:jc w:val="center"/>
            </w:pPr>
            <w:r w:rsidRPr="003144D5">
              <w:t>R/Verm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4C7D2C" w14:textId="77777777" w:rsidR="009E0227" w:rsidRPr="003144D5" w:rsidRDefault="009E0227" w:rsidP="00E373D0">
            <w:pPr>
              <w:jc w:val="right"/>
            </w:pPr>
            <w:r w:rsidRPr="003144D5">
              <w:t>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AD608" w14:textId="5E531AD7" w:rsidR="009E0227" w:rsidRPr="003144D5" w:rsidRDefault="002412E8" w:rsidP="00E373D0">
            <w:pPr>
              <w:jc w:val="right"/>
            </w:pPr>
            <w:r>
              <w:t>†</w:t>
            </w:r>
            <w:r w:rsidR="009E0227" w:rsidRPr="003144D5"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1AA99" w14:textId="77777777" w:rsidR="009E0227" w:rsidRPr="003144D5" w:rsidRDefault="009E0227" w:rsidP="00E373D0">
            <w:pPr>
              <w:jc w:val="right"/>
            </w:pPr>
            <w:r w:rsidRPr="003144D5"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AAA89" w14:textId="77777777" w:rsidR="009E0227" w:rsidRPr="003144D5" w:rsidRDefault="009E0227" w:rsidP="00E373D0">
            <w:pPr>
              <w:jc w:val="right"/>
            </w:pPr>
            <w:r w:rsidRPr="003144D5">
              <w:t>-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0D4CD2" w14:textId="77777777" w:rsidR="009E0227" w:rsidRPr="003144D5" w:rsidRDefault="009E0227" w:rsidP="00E373D0">
            <w:pPr>
              <w:jc w:val="right"/>
            </w:pPr>
            <w:r w:rsidRPr="003144D5">
              <w:t>-32</w:t>
            </w:r>
          </w:p>
        </w:tc>
      </w:tr>
      <w:tr w:rsidR="009E0227" w:rsidRPr="003144D5" w14:paraId="03F78B20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1E0E18" w14:textId="77777777" w:rsidR="009E0227" w:rsidRPr="003144D5" w:rsidRDefault="009E0227" w:rsidP="00E373D0">
            <w:pPr>
              <w:ind w:left="176"/>
            </w:pPr>
            <w:proofErr w:type="spellStart"/>
            <w:r w:rsidRPr="003144D5">
              <w:t>Parahippocampal</w:t>
            </w:r>
            <w:proofErr w:type="spellEnd"/>
            <w:r w:rsidRPr="003144D5">
              <w:t xml:space="preserve"> G., Hippocamp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0F870F" w14:textId="77777777" w:rsidR="009E0227" w:rsidRPr="003144D5" w:rsidRDefault="009E0227" w:rsidP="00E373D0">
            <w:pPr>
              <w:jc w:val="center"/>
            </w:pPr>
            <w:r w:rsidRPr="003144D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D2A35" w14:textId="77777777" w:rsidR="009E0227" w:rsidRPr="003144D5" w:rsidRDefault="009E0227" w:rsidP="00E373D0">
            <w:pPr>
              <w:jc w:val="right"/>
            </w:pPr>
            <w:r w:rsidRPr="003144D5">
              <w:t>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91257" w14:textId="5B865901" w:rsidR="009E0227" w:rsidRPr="003144D5" w:rsidRDefault="002412E8" w:rsidP="00E373D0">
            <w:pPr>
              <w:jc w:val="right"/>
            </w:pPr>
            <w:r>
              <w:t>‡</w:t>
            </w:r>
            <w:r w:rsidR="009E0227" w:rsidRPr="003144D5">
              <w:t>4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115A56" w14:textId="77777777" w:rsidR="009E0227" w:rsidRPr="003144D5" w:rsidRDefault="009E0227" w:rsidP="00E373D0">
            <w:pPr>
              <w:jc w:val="right"/>
            </w:pPr>
            <w:r w:rsidRPr="003144D5"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38111" w14:textId="77777777" w:rsidR="009E0227" w:rsidRPr="003144D5" w:rsidRDefault="009E0227" w:rsidP="00E373D0">
            <w:pPr>
              <w:jc w:val="right"/>
            </w:pPr>
            <w:r w:rsidRPr="003144D5"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3B2B44" w14:textId="77777777" w:rsidR="009E0227" w:rsidRPr="003144D5" w:rsidRDefault="009E0227" w:rsidP="00E373D0">
            <w:pPr>
              <w:jc w:val="right"/>
            </w:pPr>
            <w:r w:rsidRPr="003144D5">
              <w:t>-26</w:t>
            </w:r>
          </w:p>
        </w:tc>
      </w:tr>
      <w:tr w:rsidR="009E0227" w:rsidRPr="003144D5" w14:paraId="786AF504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A0FFAD" w14:textId="77777777" w:rsidR="009E0227" w:rsidRPr="003144D5" w:rsidRDefault="009E0227" w:rsidP="00E373D0">
            <w:pPr>
              <w:ind w:left="176"/>
            </w:pPr>
            <w:r w:rsidRPr="003144D5">
              <w:t>Cerebellum 6</w:t>
            </w:r>
            <w:r w:rsidRPr="003144D5">
              <w:rPr>
                <w:vertAlign w:val="superscript"/>
              </w:rPr>
              <w:t>th</w:t>
            </w:r>
            <w:r w:rsidRPr="003144D5">
              <w:t xml:space="preserve"> Lob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7D5A67" w14:textId="77777777" w:rsidR="009E0227" w:rsidRPr="003144D5" w:rsidRDefault="009E0227" w:rsidP="00E373D0">
            <w:pPr>
              <w:jc w:val="center"/>
            </w:pPr>
            <w:r w:rsidRPr="003144D5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1F0FD" w14:textId="77777777" w:rsidR="009E0227" w:rsidRPr="003144D5" w:rsidRDefault="009E0227" w:rsidP="00E373D0">
            <w:pPr>
              <w:jc w:val="right"/>
            </w:pPr>
            <w:r w:rsidRPr="003144D5">
              <w:t>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7165D" w14:textId="77777777" w:rsidR="009E0227" w:rsidRPr="003144D5" w:rsidRDefault="009E0227" w:rsidP="00E373D0">
            <w:pPr>
              <w:jc w:val="right"/>
            </w:pPr>
            <w:r w:rsidRPr="003144D5">
              <w:t>4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71E2C0" w14:textId="77777777" w:rsidR="009E0227" w:rsidRPr="003144D5" w:rsidRDefault="009E0227" w:rsidP="00E373D0">
            <w:pPr>
              <w:jc w:val="right"/>
            </w:pPr>
            <w:r w:rsidRPr="003144D5"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4A80E" w14:textId="77777777" w:rsidR="009E0227" w:rsidRPr="003144D5" w:rsidRDefault="009E0227" w:rsidP="00E373D0">
            <w:pPr>
              <w:jc w:val="right"/>
            </w:pPr>
            <w:r w:rsidRPr="003144D5">
              <w:t>-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8005CB" w14:textId="77777777" w:rsidR="009E0227" w:rsidRPr="003144D5" w:rsidRDefault="009E0227" w:rsidP="00E373D0">
            <w:pPr>
              <w:jc w:val="right"/>
            </w:pPr>
            <w:r w:rsidRPr="003144D5">
              <w:t>-28</w:t>
            </w:r>
          </w:p>
        </w:tc>
      </w:tr>
      <w:tr w:rsidR="009E0227" w:rsidRPr="003144D5" w14:paraId="5C2FE3A4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46841A" w14:textId="77777777" w:rsidR="009E0227" w:rsidRPr="003144D5" w:rsidRDefault="009E0227" w:rsidP="00E373D0">
            <w:pPr>
              <w:ind w:left="176"/>
            </w:pPr>
            <w:r w:rsidRPr="003144D5">
              <w:t>Cerebellum 6</w:t>
            </w:r>
            <w:r w:rsidRPr="003144D5">
              <w:rPr>
                <w:vertAlign w:val="superscript"/>
              </w:rPr>
              <w:t>th</w:t>
            </w:r>
            <w:r w:rsidRPr="003144D5">
              <w:t xml:space="preserve"> Lob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46B7C8" w14:textId="77777777" w:rsidR="009E0227" w:rsidRPr="003144D5" w:rsidRDefault="009E0227" w:rsidP="00E373D0">
            <w:pPr>
              <w:jc w:val="center"/>
            </w:pPr>
            <w:r w:rsidRPr="003144D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5416F" w14:textId="77777777" w:rsidR="009E0227" w:rsidRPr="003144D5" w:rsidRDefault="009E0227" w:rsidP="00E373D0">
            <w:pPr>
              <w:jc w:val="right"/>
            </w:pPr>
            <w:r w:rsidRPr="003144D5">
              <w:t>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C07A1" w14:textId="193FD0B7" w:rsidR="009E0227" w:rsidRPr="003144D5" w:rsidRDefault="002412E8" w:rsidP="00E373D0">
            <w:pPr>
              <w:jc w:val="right"/>
            </w:pPr>
            <w:r>
              <w:t>†</w:t>
            </w:r>
            <w:r w:rsidR="009E0227" w:rsidRPr="003144D5">
              <w:t>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D9031" w14:textId="77777777" w:rsidR="009E0227" w:rsidRPr="003144D5" w:rsidRDefault="009E0227" w:rsidP="00E373D0">
            <w:pPr>
              <w:jc w:val="right"/>
            </w:pPr>
            <w:r w:rsidRPr="003144D5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81866F" w14:textId="77777777" w:rsidR="009E0227" w:rsidRPr="003144D5" w:rsidRDefault="009E0227" w:rsidP="00E373D0">
            <w:pPr>
              <w:jc w:val="right"/>
            </w:pPr>
            <w:r w:rsidRPr="003144D5">
              <w:t>-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0F39F9" w14:textId="77777777" w:rsidR="009E0227" w:rsidRPr="003144D5" w:rsidRDefault="009E0227" w:rsidP="00E373D0">
            <w:pPr>
              <w:jc w:val="right"/>
            </w:pPr>
            <w:r w:rsidRPr="003144D5">
              <w:t>-26</w:t>
            </w:r>
          </w:p>
        </w:tc>
      </w:tr>
      <w:tr w:rsidR="009E0227" w:rsidRPr="003144D5" w14:paraId="2706637F" w14:textId="77777777" w:rsidTr="00E373D0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3CF0C8" w14:textId="77777777" w:rsidR="009E0227" w:rsidRPr="003144D5" w:rsidRDefault="009E0227" w:rsidP="00E373D0">
            <w:proofErr w:type="spellStart"/>
            <w:r w:rsidRPr="003144D5">
              <w:rPr>
                <w:i/>
              </w:rPr>
              <w:t>Persp</w:t>
            </w:r>
            <w:proofErr w:type="spellEnd"/>
            <w:r w:rsidRPr="003144D5">
              <w:rPr>
                <w:i/>
              </w:rPr>
              <w:t>. Deviant &gt;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EDF935" w14:textId="77777777" w:rsidR="009E0227" w:rsidRPr="003144D5" w:rsidRDefault="009E0227" w:rsidP="00E373D0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E23D8" w14:textId="77777777" w:rsidR="009E0227" w:rsidRPr="003144D5" w:rsidRDefault="009E0227" w:rsidP="00E373D0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1FB25" w14:textId="77777777" w:rsidR="009E0227" w:rsidRPr="003144D5" w:rsidRDefault="009E0227" w:rsidP="00E373D0">
            <w:pPr>
              <w:jc w:val="righ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7CA6F0" w14:textId="77777777" w:rsidR="009E0227" w:rsidRPr="003144D5" w:rsidRDefault="009E0227" w:rsidP="00E373D0">
            <w:pPr>
              <w:jc w:val="righ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D1FA1" w14:textId="77777777" w:rsidR="009E0227" w:rsidRPr="003144D5" w:rsidRDefault="009E0227" w:rsidP="00E373D0">
            <w:pPr>
              <w:jc w:val="right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53202F" w14:textId="77777777" w:rsidR="009E0227" w:rsidRPr="003144D5" w:rsidRDefault="009E0227" w:rsidP="00E373D0">
            <w:pPr>
              <w:jc w:val="right"/>
            </w:pPr>
          </w:p>
        </w:tc>
      </w:tr>
      <w:tr w:rsidR="009E0227" w:rsidRPr="003144D5" w14:paraId="2CADE12D" w14:textId="77777777" w:rsidTr="00E373D0"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23D05D" w14:textId="77777777" w:rsidR="009E0227" w:rsidRPr="003144D5" w:rsidRDefault="009E0227" w:rsidP="00E373D0">
            <w:pPr>
              <w:ind w:left="176"/>
            </w:pPr>
            <w:r w:rsidRPr="003144D5">
              <w:t xml:space="preserve">Superior Parietal C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D465E" w14:textId="77777777" w:rsidR="009E0227" w:rsidRPr="003144D5" w:rsidRDefault="009E0227" w:rsidP="00E373D0">
            <w:pPr>
              <w:jc w:val="center"/>
            </w:pPr>
            <w:r w:rsidRPr="003144D5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16208" w14:textId="77777777" w:rsidR="009E0227" w:rsidRPr="003144D5" w:rsidRDefault="009E0227" w:rsidP="00E373D0">
            <w:pPr>
              <w:jc w:val="right"/>
            </w:pPr>
            <w:r w:rsidRPr="003144D5">
              <w:t>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9ABD99" w14:textId="77777777" w:rsidR="009E0227" w:rsidRPr="003144D5" w:rsidRDefault="009E0227" w:rsidP="00E373D0">
            <w:pPr>
              <w:jc w:val="right"/>
            </w:pPr>
            <w:r w:rsidRPr="003144D5"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68779D" w14:textId="77777777" w:rsidR="009E0227" w:rsidRPr="003144D5" w:rsidRDefault="009E0227" w:rsidP="00E373D0">
            <w:pPr>
              <w:jc w:val="right"/>
            </w:pPr>
            <w:r w:rsidRPr="003144D5"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C1A47D" w14:textId="77777777" w:rsidR="009E0227" w:rsidRPr="003144D5" w:rsidRDefault="009E0227" w:rsidP="00E373D0">
            <w:pPr>
              <w:jc w:val="right"/>
            </w:pPr>
            <w:r w:rsidRPr="003144D5">
              <w:t>-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D0432E" w14:textId="77777777" w:rsidR="009E0227" w:rsidRPr="003144D5" w:rsidRDefault="009E0227" w:rsidP="00E373D0">
            <w:pPr>
              <w:jc w:val="right"/>
            </w:pPr>
            <w:r w:rsidRPr="003144D5">
              <w:t>36</w:t>
            </w:r>
          </w:p>
        </w:tc>
      </w:tr>
      <w:tr w:rsidR="009E0227" w:rsidRPr="00FC1EB9" w14:paraId="1441D1A0" w14:textId="77777777" w:rsidTr="00E373D0">
        <w:tc>
          <w:tcPr>
            <w:tcW w:w="907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44E4C" w14:textId="23ED09E0" w:rsidR="009E0227" w:rsidRPr="00B60493" w:rsidRDefault="00FE39E2" w:rsidP="00E373D0">
            <w:r>
              <w:t>†</w:t>
            </w:r>
            <w:bookmarkStart w:id="0" w:name="_GoBack"/>
            <w:bookmarkEnd w:id="0"/>
            <w:r w:rsidR="009E0227" w:rsidRPr="00B60493">
              <w:t xml:space="preserve"> denotes regions significant at cluster level and FWE-corrected p &lt; 0.05, after small volume correction for ROIs.</w:t>
            </w:r>
          </w:p>
          <w:p w14:paraId="2B5C7002" w14:textId="06C74125" w:rsidR="009E0227" w:rsidRPr="00B60493" w:rsidRDefault="002412E8" w:rsidP="00E373D0">
            <w:r>
              <w:t>‡</w:t>
            </w:r>
            <w:r w:rsidR="009E0227" w:rsidRPr="00B60493">
              <w:t xml:space="preserve"> denotes significance at peak-level with FWE-corrected </w:t>
            </w:r>
            <w:r w:rsidR="009E0227" w:rsidRPr="00B60493">
              <w:rPr>
                <w:i/>
              </w:rPr>
              <w:t xml:space="preserve">p </w:t>
            </w:r>
            <w:r w:rsidR="009E0227" w:rsidRPr="00B60493">
              <w:t xml:space="preserve">&lt; 0.05, after small volume correction for ROIs. </w:t>
            </w:r>
          </w:p>
        </w:tc>
      </w:tr>
    </w:tbl>
    <w:p w14:paraId="1FF54797" w14:textId="77777777" w:rsidR="00F543A4" w:rsidRDefault="00F543A4"/>
    <w:sectPr w:rsidR="00F543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D87"/>
    <w:rsid w:val="002412E8"/>
    <w:rsid w:val="009E0227"/>
    <w:rsid w:val="00F52D87"/>
    <w:rsid w:val="00F543A4"/>
    <w:rsid w:val="00FE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3EB87"/>
  <w15:chartTrackingRefBased/>
  <w15:docId w15:val="{1C06BBF5-F986-4725-A3F5-86A944FEC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2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F52D8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2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0227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user</dc:creator>
  <cp:keywords/>
  <dc:description/>
  <cp:lastModifiedBy>Maximilian Hauser</cp:lastModifiedBy>
  <cp:revision>4</cp:revision>
  <dcterms:created xsi:type="dcterms:W3CDTF">2019-06-18T14:34:00Z</dcterms:created>
  <dcterms:modified xsi:type="dcterms:W3CDTF">2019-06-18T14:47:00Z</dcterms:modified>
</cp:coreProperties>
</file>